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FEF98" w14:textId="4E95E341" w:rsidR="00E50490" w:rsidRPr="00AF2755" w:rsidRDefault="005B1A0B" w:rsidP="007005B8">
      <w:pPr>
        <w:spacing w:line="240" w:lineRule="auto"/>
        <w:rPr>
          <w:rFonts w:ascii="Garamond" w:hAnsi="Garamond" w:cs="Arial"/>
          <w:szCs w:val="20"/>
        </w:rPr>
      </w:pPr>
      <w:r w:rsidRPr="0044481B">
        <w:rPr>
          <w:rFonts w:ascii="Garamond" w:hAnsi="Garamond" w:cs="Arial"/>
          <w:b/>
          <w:bCs/>
          <w:szCs w:val="20"/>
        </w:rPr>
        <w:t>Supplementary 1.</w:t>
      </w:r>
      <w:r w:rsidRPr="00AF2755">
        <w:rPr>
          <w:rFonts w:ascii="Garamond" w:hAnsi="Garamond" w:cs="Arial"/>
          <w:szCs w:val="20"/>
        </w:rPr>
        <w:t xml:space="preserve"> </w:t>
      </w:r>
      <w:r w:rsidR="00FB6888" w:rsidRPr="00AF2755">
        <w:rPr>
          <w:rFonts w:ascii="Garamond" w:hAnsi="Garamond" w:cs="Arial"/>
          <w:szCs w:val="20"/>
        </w:rPr>
        <w:t xml:space="preserve">Survey </w:t>
      </w:r>
      <w:r w:rsidR="0044481B" w:rsidRPr="00AF2755">
        <w:rPr>
          <w:rFonts w:ascii="Garamond" w:hAnsi="Garamond" w:cs="Arial"/>
          <w:szCs w:val="20"/>
        </w:rPr>
        <w:t>questionnaires</w:t>
      </w:r>
    </w:p>
    <w:tbl>
      <w:tblPr>
        <w:tblW w:w="138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2835"/>
        <w:gridCol w:w="9497"/>
      </w:tblGrid>
      <w:tr w:rsidR="007005B8" w:rsidRPr="00AF2755" w14:paraId="6C606F9B" w14:textId="77777777" w:rsidTr="00952C55">
        <w:trPr>
          <w:trHeight w:val="35"/>
          <w:tblHeader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BEB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4FE784FE" w14:textId="77777777" w:rsidR="00BF7636" w:rsidRPr="00AF2755" w:rsidRDefault="00BF7636" w:rsidP="007005B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textAlignment w:val="baseline"/>
              <w:rPr>
                <w:rFonts w:ascii="Garamond" w:eastAsia="맑은 고딕" w:hAnsi="Garamond" w:cs="Arial"/>
                <w:b/>
                <w:kern w:val="0"/>
                <w:szCs w:val="20"/>
              </w:rPr>
            </w:pPr>
            <w:r w:rsidRPr="00AF2755">
              <w:rPr>
                <w:rFonts w:ascii="Garamond" w:eastAsia="맑은 고딕" w:hAnsi="Garamond" w:cs="Arial"/>
                <w:b/>
                <w:kern w:val="0"/>
                <w:szCs w:val="20"/>
                <w:lang w:val="en"/>
              </w:rPr>
              <w:t>Component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BEB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7FE5D7F7" w14:textId="77777777" w:rsidR="00BF7636" w:rsidRPr="00AF2755" w:rsidRDefault="00BF7636" w:rsidP="007005B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textAlignment w:val="baseline"/>
              <w:rPr>
                <w:rFonts w:ascii="Garamond" w:eastAsia="맑은 고딕" w:hAnsi="Garamond" w:cs="Arial"/>
                <w:b/>
                <w:kern w:val="0"/>
                <w:szCs w:val="20"/>
              </w:rPr>
            </w:pPr>
            <w:r w:rsidRPr="00AF2755">
              <w:rPr>
                <w:rFonts w:ascii="Garamond" w:eastAsia="맑은 고딕" w:hAnsi="Garamond" w:cs="Arial"/>
                <w:b/>
                <w:kern w:val="0"/>
                <w:szCs w:val="20"/>
                <w:lang w:val="en"/>
              </w:rPr>
              <w:t>Evaluation area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BEB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2F9B1AD0" w14:textId="77777777" w:rsidR="00BF7636" w:rsidRPr="00AF2755" w:rsidRDefault="000B206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="굴림" w:hAnsi="Garamond" w:cs="Arial"/>
                <w:b/>
                <w:kern w:val="0"/>
                <w:szCs w:val="20"/>
              </w:rPr>
            </w:pPr>
            <w:r w:rsidRPr="00AF2755">
              <w:rPr>
                <w:rFonts w:ascii="Garamond" w:eastAsia="굴림" w:hAnsi="Garamond" w:cs="Arial"/>
                <w:b/>
                <w:kern w:val="0"/>
                <w:szCs w:val="20"/>
              </w:rPr>
              <w:t>Survey questions(6-Point Likert Scale)</w:t>
            </w:r>
          </w:p>
        </w:tc>
      </w:tr>
      <w:tr w:rsidR="007005B8" w:rsidRPr="00AF2755" w14:paraId="766F553C" w14:textId="77777777" w:rsidTr="00952C55">
        <w:trPr>
          <w:trHeight w:val="45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4AA6898A" w14:textId="77777777" w:rsidR="000B2060" w:rsidRPr="00AF2755" w:rsidRDefault="000B2060" w:rsidP="007005B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textAlignment w:val="baseline"/>
              <w:rPr>
                <w:rFonts w:ascii="Garamond" w:eastAsiaTheme="minorHAnsi" w:hAnsi="Garamond" w:cs="Arial"/>
                <w:kern w:val="0"/>
                <w:szCs w:val="20"/>
                <w:lang w:val="en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  <w:lang w:val="en"/>
              </w:rPr>
              <w:t>Context</w:t>
            </w:r>
            <w:r w:rsidRPr="00AF2755">
              <w:rPr>
                <w:rFonts w:ascii="Garamond" w:eastAsiaTheme="minorHAnsi" w:hAnsi="Garamond" w:cs="Arial"/>
                <w:kern w:val="0"/>
                <w:szCs w:val="20"/>
                <w:lang w:val="en"/>
              </w:rPr>
              <w:br/>
              <w:t>Evaluations</w:t>
            </w:r>
          </w:p>
          <w:p w14:paraId="71F75343" w14:textId="77777777" w:rsidR="000B2060" w:rsidRPr="00AF2755" w:rsidRDefault="000B2060" w:rsidP="007005B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textAlignment w:val="baseline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  <w:lang w:val="en"/>
              </w:rPr>
              <w:t>: Overall perception of accreditati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38423344" w14:textId="77777777" w:rsidR="000B2060" w:rsidRPr="00AF2755" w:rsidRDefault="000B2060" w:rsidP="007005B8">
            <w:pPr>
              <w:pStyle w:val="a3"/>
              <w:rPr>
                <w:rFonts w:ascii="Garamond" w:eastAsiaTheme="minorHAnsi" w:hAnsi="Garamond" w:cs="Arial"/>
                <w:bCs/>
                <w:iCs/>
                <w:sz w:val="20"/>
                <w:szCs w:val="20"/>
              </w:rPr>
            </w:pPr>
            <w:r w:rsidRPr="00AF2755">
              <w:rPr>
                <w:rFonts w:ascii="Garamond" w:eastAsiaTheme="minorHAnsi" w:hAnsi="Garamond" w:cs="Arial"/>
                <w:bCs/>
                <w:iCs/>
                <w:sz w:val="20"/>
                <w:szCs w:val="20"/>
              </w:rPr>
              <w:t>Necessity of accreditation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EB59057" w14:textId="77777777" w:rsidR="000B2060" w:rsidRPr="00AF2755" w:rsidRDefault="00B46405" w:rsidP="007005B8">
            <w:pPr>
              <w:pStyle w:val="a4"/>
              <w:spacing w:line="240" w:lineRule="auto"/>
              <w:ind w:left="100" w:hangingChars="50" w:hanging="100"/>
              <w:rPr>
                <w:rFonts w:eastAsiaTheme="majorEastAsia" w:cs="Arial"/>
                <w:color w:val="auto"/>
              </w:rPr>
            </w:pPr>
            <w:r w:rsidRPr="00AF2755">
              <w:rPr>
                <w:rFonts w:eastAsiaTheme="majorEastAsia" w:cs="Arial"/>
                <w:color w:val="auto"/>
              </w:rPr>
              <w:t>How necessary do you believe accreditation is for quality improvement in medical education?</w:t>
            </w:r>
          </w:p>
        </w:tc>
      </w:tr>
      <w:tr w:rsidR="007005B8" w:rsidRPr="00AF2755" w14:paraId="01B20214" w14:textId="77777777" w:rsidTr="00952C55">
        <w:trPr>
          <w:trHeight w:val="82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825D3C3" w14:textId="77777777" w:rsidR="000B2060" w:rsidRPr="00AF2755" w:rsidRDefault="000B206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4E39A825" w14:textId="77777777" w:rsidR="000B2060" w:rsidRPr="00AF2755" w:rsidRDefault="000B2060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Contribution to accreditation and evaluation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4F47826" w14:textId="77777777" w:rsidR="000B2060" w:rsidRPr="00AF2755" w:rsidRDefault="00B46405" w:rsidP="007005B8">
            <w:pPr>
              <w:pStyle w:val="a4"/>
              <w:spacing w:line="240" w:lineRule="auto"/>
              <w:rPr>
                <w:rFonts w:eastAsiaTheme="majorEastAsia" w:cs="Arial"/>
                <w:color w:val="auto"/>
              </w:rPr>
            </w:pPr>
            <w:r w:rsidRPr="00AF2755">
              <w:rPr>
                <w:rFonts w:eastAsiaTheme="majorEastAsia" w:cs="Arial"/>
                <w:color w:val="auto"/>
              </w:rPr>
              <w:t>To what degree do you think accreditation and evaluation contribute to the development of medical education?</w:t>
            </w:r>
          </w:p>
        </w:tc>
      </w:tr>
      <w:tr w:rsidR="007005B8" w:rsidRPr="00AF2755" w14:paraId="5C937E0B" w14:textId="77777777" w:rsidTr="00952C55">
        <w:trPr>
          <w:trHeight w:val="4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5067C8E" w14:textId="77777777" w:rsidR="000B2060" w:rsidRPr="00AF2755" w:rsidRDefault="000B206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04E50B6A" w14:textId="77777777" w:rsidR="000B2060" w:rsidRPr="00AF2755" w:rsidRDefault="000B2060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Positive outcomes of accreditation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1F391FC" w14:textId="77777777" w:rsidR="000B2060" w:rsidRPr="00AF2755" w:rsidRDefault="00B4640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ajorEastAsia" w:hAnsi="Garamond" w:cs="Arial"/>
                <w:bCs/>
                <w:kern w:val="0"/>
                <w:szCs w:val="20"/>
              </w:rPr>
            </w:pPr>
            <w:r w:rsidRPr="00AF2755">
              <w:rPr>
                <w:rFonts w:ascii="Garamond" w:eastAsiaTheme="majorEastAsia" w:hAnsi="Garamond" w:cs="Arial"/>
                <w:bCs/>
                <w:kern w:val="0"/>
                <w:szCs w:val="20"/>
              </w:rPr>
              <w:t xml:space="preserve">Select the Two Most Positive Outcomes of Medical School Accreditation: </w:t>
            </w:r>
          </w:p>
          <w:p w14:paraId="58345E64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Improvement of areas identified as deficient during self-evaluation study</w:t>
            </w:r>
          </w:p>
          <w:p w14:paraId="6C16071B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Increased internal stakeholders’ interest</w:t>
            </w:r>
          </w:p>
          <w:p w14:paraId="241B7C6A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Establishment of an accreditation system for continuous quality improvement</w:t>
            </w:r>
          </w:p>
          <w:p w14:paraId="4D80ADAC" w14:textId="77777777" w:rsidR="00B46405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ajorEastAsia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Awareness and shared importance of societal accountability</w:t>
            </w:r>
          </w:p>
        </w:tc>
      </w:tr>
      <w:tr w:rsidR="007005B8" w:rsidRPr="00AF2755" w14:paraId="47FFC0B5" w14:textId="77777777" w:rsidTr="00952C55">
        <w:trPr>
          <w:trHeight w:val="44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1574EAE" w14:textId="77777777" w:rsidR="000B2060" w:rsidRPr="00AF2755" w:rsidRDefault="000B206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2D722528" w14:textId="77777777" w:rsidR="000B2060" w:rsidRPr="00AF2755" w:rsidRDefault="000B2060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Reliability, fairness, and objectivity of the KIMEE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F082F00" w14:textId="77777777" w:rsidR="000B2060" w:rsidRPr="00AF2755" w:rsidRDefault="00952C55" w:rsidP="007005B8">
            <w:pPr>
              <w:pStyle w:val="a4"/>
              <w:wordWrap/>
              <w:spacing w:after="0" w:line="240" w:lineRule="auto"/>
              <w:rPr>
                <w:rFonts w:eastAsiaTheme="majorEastAsia" w:cs="Arial"/>
                <w:color w:val="auto"/>
              </w:rPr>
            </w:pPr>
            <w:r w:rsidRPr="00AF2755">
              <w:rPr>
                <w:rFonts w:eastAsiaTheme="majorEastAsia" w:cs="Arial"/>
                <w:color w:val="auto"/>
                <w:shd w:val="clear" w:color="auto" w:fill="FFFFFF"/>
              </w:rPr>
              <w:t>How would you rate the degree of reliability in the operations and evaluations conducted by the Korean Institute of Medical Education and Evaluation (KIMEE) based on your personal experiences?</w:t>
            </w:r>
          </w:p>
        </w:tc>
      </w:tr>
      <w:tr w:rsidR="007005B8" w:rsidRPr="00AF2755" w14:paraId="4EDFA6F6" w14:textId="77777777" w:rsidTr="00952C55">
        <w:trPr>
          <w:trHeight w:val="44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990B1F3" w14:textId="77777777" w:rsidR="000B2060" w:rsidRPr="00AF2755" w:rsidRDefault="000B206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F079B14" w14:textId="77777777" w:rsidR="000B2060" w:rsidRPr="00AF2755" w:rsidRDefault="000B2060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1D54C5E" w14:textId="77777777" w:rsidR="000B2060" w:rsidRPr="00AF2755" w:rsidRDefault="00952C55" w:rsidP="007005B8">
            <w:pPr>
              <w:pStyle w:val="a4"/>
              <w:wordWrap/>
              <w:spacing w:after="0" w:line="240" w:lineRule="auto"/>
              <w:rPr>
                <w:rFonts w:eastAsiaTheme="majorEastAsia" w:cs="Arial"/>
                <w:color w:val="auto"/>
              </w:rPr>
            </w:pPr>
            <w:r w:rsidRPr="00AF2755">
              <w:rPr>
                <w:rFonts w:eastAsiaTheme="majorEastAsia" w:cs="Arial"/>
                <w:color w:val="auto"/>
                <w:shd w:val="clear" w:color="auto" w:fill="FFFFFF"/>
              </w:rPr>
              <w:t>How would you rate the degree of fairness in the operations and evaluations conducted by the Korean Institute of Medical Education and Evaluation (KIMEE) based on your personal experiences?</w:t>
            </w:r>
          </w:p>
        </w:tc>
      </w:tr>
      <w:tr w:rsidR="007005B8" w:rsidRPr="00AF2755" w14:paraId="7E7A1FF4" w14:textId="77777777" w:rsidTr="00952C55">
        <w:trPr>
          <w:trHeight w:val="445"/>
        </w:trPr>
        <w:tc>
          <w:tcPr>
            <w:tcW w:w="15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150C06" w14:textId="77777777" w:rsidR="000B2060" w:rsidRPr="00AF2755" w:rsidRDefault="000B206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37B2828" w14:textId="77777777" w:rsidR="000B2060" w:rsidRPr="00AF2755" w:rsidRDefault="000B2060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6C0689C" w14:textId="77777777" w:rsidR="000B2060" w:rsidRPr="00AF2755" w:rsidRDefault="00952C55" w:rsidP="007005B8">
            <w:pPr>
              <w:pStyle w:val="a4"/>
              <w:wordWrap/>
              <w:spacing w:after="0" w:line="240" w:lineRule="auto"/>
              <w:rPr>
                <w:rFonts w:eastAsiaTheme="majorEastAsia" w:cs="Arial"/>
                <w:color w:val="auto"/>
              </w:rPr>
            </w:pPr>
            <w:r w:rsidRPr="00AF2755">
              <w:rPr>
                <w:rFonts w:eastAsiaTheme="majorEastAsia" w:cs="Arial"/>
                <w:color w:val="auto"/>
                <w:shd w:val="clear" w:color="auto" w:fill="FFFFFF"/>
              </w:rPr>
              <w:t>How would you rate the degree of objectivity in the operations and evaluations conducted by the Korean Institute of Medical Education and Evaluation (KIMEE) based on your personal experiences?</w:t>
            </w:r>
          </w:p>
        </w:tc>
      </w:tr>
      <w:tr w:rsidR="007005B8" w:rsidRPr="00AF2755" w14:paraId="2E814275" w14:textId="77777777" w:rsidTr="00952C55">
        <w:trPr>
          <w:trHeight w:val="495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E28DA70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 xml:space="preserve">Input Evaluation: </w:t>
            </w:r>
          </w:p>
          <w:p w14:paraId="7050CBD5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bCs/>
                <w:szCs w:val="20"/>
              </w:rPr>
              <w:t>perception of accreditation standards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6A89FB7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Appropriateness and clarity of accreditation standard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E041AB3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 xml:space="preserve">How adequate do you think the basic criteria are? </w:t>
            </w:r>
          </w:p>
        </w:tc>
      </w:tr>
      <w:tr w:rsidR="007005B8" w:rsidRPr="00AF2755" w14:paraId="78F2109E" w14:textId="77777777" w:rsidTr="00952C55">
        <w:trPr>
          <w:trHeight w:val="49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FDF5F0B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74DE8FD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EFEA07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hAnsi="Garamond" w:cs="Arial"/>
                <w:szCs w:val="20"/>
                <w:shd w:val="clear" w:color="auto" w:fill="FFFFFF"/>
              </w:rPr>
              <w:t>How adequate do you think the excellence criteria are?</w:t>
            </w:r>
          </w:p>
        </w:tc>
      </w:tr>
      <w:tr w:rsidR="007005B8" w:rsidRPr="00AF2755" w14:paraId="753F839E" w14:textId="77777777" w:rsidTr="00952C55">
        <w:trPr>
          <w:trHeight w:val="49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97463D2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1267B2F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C507259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hAnsi="Garamond" w:cs="Arial"/>
                <w:szCs w:val="20"/>
                <w:shd w:val="clear" w:color="auto" w:fill="FFFFFF"/>
              </w:rPr>
              <w:t>How clear do you think the standards are in guiding medical education practices and accreditation processes?</w:t>
            </w:r>
          </w:p>
        </w:tc>
      </w:tr>
      <w:tr w:rsidR="007005B8" w:rsidRPr="00AF2755" w14:paraId="75D4695B" w14:textId="77777777" w:rsidTr="00952C55">
        <w:trPr>
          <w:trHeight w:val="1303"/>
        </w:trPr>
        <w:tc>
          <w:tcPr>
            <w:tcW w:w="15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A92E0D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55860B2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Feasibility of implementing accreditation standard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A825A70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szCs w:val="20"/>
              </w:rPr>
            </w:pPr>
            <w:r w:rsidRPr="00AF2755">
              <w:rPr>
                <w:rFonts w:ascii="Garamond" w:hAnsi="Garamond" w:cs="Arial"/>
                <w:szCs w:val="20"/>
                <w:shd w:val="clear" w:color="auto" w:fill="FFFFFF"/>
              </w:rPr>
              <w:t>How feasible do you find the implementation of accreditation standards in medical education by the Korean Institute of Medical Ed</w:t>
            </w:r>
            <w:r w:rsidR="00C142F0" w:rsidRPr="00AF2755">
              <w:rPr>
                <w:rFonts w:ascii="Garamond" w:hAnsi="Garamond" w:cs="Arial"/>
                <w:szCs w:val="20"/>
                <w:shd w:val="clear" w:color="auto" w:fill="FFFFFF"/>
              </w:rPr>
              <w:t>ucation and Evaluation (KIMEE)?</w:t>
            </w:r>
          </w:p>
        </w:tc>
      </w:tr>
      <w:tr w:rsidR="007005B8" w:rsidRPr="00AF2755" w14:paraId="33039370" w14:textId="77777777" w:rsidTr="00952C55">
        <w:trPr>
          <w:trHeight w:val="495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0DAACD6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bCs/>
                <w:color w:val="auto"/>
              </w:rPr>
            </w:pPr>
            <w:r w:rsidRPr="00AF2755">
              <w:rPr>
                <w:rFonts w:eastAsiaTheme="minorHAnsi" w:cs="Arial"/>
                <w:bCs/>
                <w:color w:val="auto"/>
              </w:rPr>
              <w:t>Process evaluation: perceptions of the accreditation process</w:t>
            </w:r>
          </w:p>
          <w:p w14:paraId="1025736C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C9BC72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Appropriateness of medical education accreditation procedures and method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14F1C75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hAnsi="Garamond" w:cs="Arial"/>
                <w:shd w:val="clear" w:color="auto" w:fill="FFFFFF"/>
              </w:rPr>
              <w:t>How appropriate do you find the evaluation of self-evaluation studies in the medical education accreditation process?</w:t>
            </w:r>
          </w:p>
        </w:tc>
      </w:tr>
      <w:tr w:rsidR="007005B8" w:rsidRPr="00AF2755" w14:paraId="2E3A21A2" w14:textId="77777777" w:rsidTr="00952C55">
        <w:trPr>
          <w:trHeight w:val="49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B3C0ED9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bCs/>
                <w:color w:val="auto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A126889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41111B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szCs w:val="20"/>
              </w:rPr>
            </w:pPr>
            <w:r w:rsidRPr="00AF2755">
              <w:rPr>
                <w:rFonts w:ascii="Garamond" w:hAnsi="Garamond" w:cs="Arial"/>
                <w:shd w:val="clear" w:color="auto" w:fill="FFFFFF"/>
              </w:rPr>
              <w:t>How appropriate do you find the evaluation presented in the site visit during the medical education accreditation process?</w:t>
            </w:r>
          </w:p>
        </w:tc>
      </w:tr>
      <w:tr w:rsidR="007005B8" w:rsidRPr="00AF2755" w14:paraId="23F2E43A" w14:textId="77777777" w:rsidTr="00952C55">
        <w:trPr>
          <w:trHeight w:val="49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7292231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bCs/>
                <w:color w:val="auto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0115936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4985B49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szCs w:val="20"/>
              </w:rPr>
            </w:pPr>
            <w:r w:rsidRPr="00AF2755">
              <w:rPr>
                <w:rFonts w:ascii="Garamond" w:hAnsi="Garamond" w:cs="Arial"/>
                <w:shd w:val="clear" w:color="auto" w:fill="FFFFFF"/>
              </w:rPr>
              <w:t>How appropriate do you find the evaluation presented in the final evaluation report during the medical education accreditation process?</w:t>
            </w:r>
          </w:p>
        </w:tc>
      </w:tr>
      <w:tr w:rsidR="007005B8" w:rsidRPr="00AF2755" w14:paraId="69A5C34F" w14:textId="77777777" w:rsidTr="00952C55">
        <w:trPr>
          <w:trHeight w:val="495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82A3D58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bCs/>
                <w:color w:val="auto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7801C41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8C8C7CD" w14:textId="77777777" w:rsidR="00A74F76" w:rsidRPr="00AF2755" w:rsidRDefault="00952C5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szCs w:val="20"/>
              </w:rPr>
            </w:pPr>
            <w:r w:rsidRPr="00AF2755">
              <w:rPr>
                <w:rFonts w:ascii="Garamond" w:hAnsi="Garamond" w:cs="Arial"/>
                <w:shd w:val="clear" w:color="auto" w:fill="FFFFFF"/>
              </w:rPr>
              <w:t>How appropriate do you find the evaluation presented in the interim evaluation report during the medical education accreditation process?</w:t>
            </w:r>
          </w:p>
        </w:tc>
      </w:tr>
      <w:tr w:rsidR="007005B8" w:rsidRPr="00AF2755" w14:paraId="12BBFB9F" w14:textId="77777777" w:rsidTr="00952C55">
        <w:trPr>
          <w:trHeight w:val="1303"/>
        </w:trPr>
        <w:tc>
          <w:tcPr>
            <w:tcW w:w="15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42A49D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2B1D8A0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Challenges encountered in the preparation of self-evaluation study report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D057CE" w14:textId="77777777" w:rsidR="00A74F76" w:rsidRPr="00AF2755" w:rsidRDefault="00B46405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Please select the two options that you found most challenging during the preparation of the self-evaluation study report:</w:t>
            </w:r>
          </w:p>
          <w:p w14:paraId="72C5400A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  <w:p w14:paraId="1436C768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Lack of clear understanding of accreditation standards</w:t>
            </w:r>
          </w:p>
          <w:p w14:paraId="148C995B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Insufficient guidance for the preparation of self-evaluation study reports</w:t>
            </w:r>
          </w:p>
          <w:p w14:paraId="70E3F0DA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Difficulty in writing duplication of content</w:t>
            </w:r>
          </w:p>
          <w:p w14:paraId="739BCF42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Difficulty in qualitative assessment</w:t>
            </w:r>
          </w:p>
          <w:p w14:paraId="3B6AFEC1" w14:textId="77777777" w:rsidR="0079202E" w:rsidRPr="00AF2755" w:rsidRDefault="0079202E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-Inadequate compensation for participating professors</w:t>
            </w:r>
          </w:p>
        </w:tc>
      </w:tr>
      <w:tr w:rsidR="007005B8" w:rsidRPr="00AF2755" w14:paraId="4831D676" w14:textId="77777777" w:rsidTr="00952C55">
        <w:trPr>
          <w:trHeight w:val="743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0B0BD81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bCs/>
                <w:color w:val="auto"/>
              </w:rPr>
            </w:pPr>
            <w:r w:rsidRPr="00AF2755">
              <w:rPr>
                <w:rFonts w:eastAsiaTheme="minorHAnsi" w:cs="Arial"/>
                <w:bCs/>
                <w:color w:val="auto"/>
              </w:rPr>
              <w:t>Product evaluation: perceptions of site visit evaluations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762E74A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Appropriateness of resources allocated to site visit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84FCB2A" w14:textId="77777777" w:rsidR="00A74F76" w:rsidRPr="00AF2755" w:rsidRDefault="00C142F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>How appropriate do you find the allocation of resources for site visit evaluations in the medical education accreditation process?</w:t>
            </w:r>
          </w:p>
        </w:tc>
      </w:tr>
      <w:tr w:rsidR="007005B8" w:rsidRPr="00AF2755" w14:paraId="551C78F3" w14:textId="77777777" w:rsidTr="00952C55">
        <w:trPr>
          <w:trHeight w:val="742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AFD3C4B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bCs/>
                <w:color w:val="auto"/>
              </w:rPr>
            </w:pPr>
          </w:p>
        </w:tc>
        <w:tc>
          <w:tcPr>
            <w:tcW w:w="28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FFED168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DB43330" w14:textId="77777777" w:rsidR="00A74F76" w:rsidRPr="00AF2755" w:rsidRDefault="00C142F0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 xml:space="preserve">How appropriate do you </w:t>
            </w:r>
            <w:r w:rsidR="0079202E" w:rsidRPr="00AF2755">
              <w:rPr>
                <w:rFonts w:ascii="Garamond" w:eastAsiaTheme="minorHAnsi" w:hAnsi="Garamond" w:cs="Arial"/>
                <w:kern w:val="0"/>
                <w:szCs w:val="20"/>
              </w:rPr>
              <w:t>find the allocation of cost</w:t>
            </w:r>
            <w:r w:rsidRPr="00AF2755">
              <w:rPr>
                <w:rFonts w:ascii="Garamond" w:eastAsiaTheme="minorHAnsi" w:hAnsi="Garamond" w:cs="Arial"/>
                <w:kern w:val="0"/>
                <w:szCs w:val="20"/>
              </w:rPr>
              <w:t xml:space="preserve"> for site visit evaluations in the medical education accreditation process?</w:t>
            </w:r>
          </w:p>
        </w:tc>
      </w:tr>
      <w:tr w:rsidR="007005B8" w:rsidRPr="00AF2755" w14:paraId="6F85F0F1" w14:textId="77777777" w:rsidTr="00952C55">
        <w:trPr>
          <w:trHeight w:val="1303"/>
        </w:trPr>
        <w:tc>
          <w:tcPr>
            <w:tcW w:w="15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058EB2D" w14:textId="77777777" w:rsidR="00A74F76" w:rsidRPr="00AF2755" w:rsidRDefault="00A74F76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E430294" w14:textId="77777777" w:rsidR="00A74F76" w:rsidRPr="00AF2755" w:rsidRDefault="00A74F76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Perceptions of the site visit committee member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BC6AA73" w14:textId="77777777" w:rsidR="00A74F76" w:rsidRPr="00AF2755" w:rsidRDefault="00B46405" w:rsidP="007005B8">
            <w:pPr>
              <w:pStyle w:val="a4"/>
              <w:spacing w:line="240" w:lineRule="auto"/>
              <w:rPr>
                <w:rFonts w:eastAsiaTheme="minorHAnsi" w:cs="Arial"/>
                <w:color w:val="auto"/>
                <w:kern w:val="0"/>
              </w:rPr>
            </w:pPr>
            <w:r w:rsidRPr="00AF2755">
              <w:rPr>
                <w:rFonts w:eastAsiaTheme="minorHAnsi" w:cs="Arial"/>
                <w:color w:val="auto"/>
                <w:kern w:val="0"/>
              </w:rPr>
              <w:t>How would you rate the professionalism of the site visit committee members?</w:t>
            </w:r>
          </w:p>
        </w:tc>
      </w:tr>
      <w:tr w:rsidR="007005B8" w:rsidRPr="00AF2755" w14:paraId="59764EE0" w14:textId="77777777" w:rsidTr="00952C55">
        <w:trPr>
          <w:trHeight w:val="1303"/>
        </w:trPr>
        <w:tc>
          <w:tcPr>
            <w:tcW w:w="15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792E5D" w14:textId="77777777" w:rsidR="00F3226B" w:rsidRPr="00AF2755" w:rsidRDefault="00F3226B" w:rsidP="007005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aramond" w:eastAsiaTheme="minorHAnsi" w:hAnsi="Garamond" w:cs="Arial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3F44CF9" w14:textId="77777777" w:rsidR="00F3226B" w:rsidRPr="00AF2755" w:rsidRDefault="00F3226B" w:rsidP="007005B8">
            <w:pPr>
              <w:pStyle w:val="a4"/>
              <w:wordWrap/>
              <w:spacing w:after="0" w:line="240" w:lineRule="auto"/>
              <w:rPr>
                <w:rFonts w:eastAsiaTheme="minorHAnsi" w:cs="Arial"/>
                <w:iCs/>
                <w:color w:val="auto"/>
              </w:rPr>
            </w:pPr>
            <w:r w:rsidRPr="00AF2755">
              <w:rPr>
                <w:rFonts w:eastAsiaTheme="minorHAnsi" w:cs="Arial"/>
                <w:iCs/>
                <w:color w:val="auto"/>
              </w:rPr>
              <w:t>Perceptions of site visit evaluation results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E39C63A" w14:textId="77777777" w:rsidR="00F3226B" w:rsidRPr="00AF2755" w:rsidRDefault="00B46405" w:rsidP="007005B8">
            <w:pPr>
              <w:pStyle w:val="a4"/>
              <w:spacing w:line="240" w:lineRule="auto"/>
              <w:rPr>
                <w:rFonts w:eastAsiaTheme="minorHAnsi" w:cs="Arial"/>
                <w:color w:val="auto"/>
                <w:kern w:val="0"/>
              </w:rPr>
            </w:pPr>
            <w:r w:rsidRPr="00AF2755">
              <w:rPr>
                <w:rFonts w:eastAsiaTheme="minorHAnsi" w:cs="Arial"/>
                <w:color w:val="auto"/>
                <w:kern w:val="0"/>
              </w:rPr>
              <w:t>How accurate do you find the final evaluation report to be?</w:t>
            </w:r>
          </w:p>
        </w:tc>
      </w:tr>
    </w:tbl>
    <w:p w14:paraId="2ABCBCDF" w14:textId="77777777" w:rsidR="00BF7636" w:rsidRPr="00AF2755" w:rsidRDefault="00BF7636" w:rsidP="007005B8">
      <w:pPr>
        <w:spacing w:line="240" w:lineRule="auto"/>
        <w:rPr>
          <w:rFonts w:ascii="Garamond" w:eastAsiaTheme="minorHAnsi" w:hAnsi="Garamond" w:cs="Arial"/>
          <w:szCs w:val="20"/>
        </w:rPr>
      </w:pPr>
    </w:p>
    <w:sectPr w:rsidR="00BF7636" w:rsidRPr="00AF2755" w:rsidSect="00BF7636">
      <w:type w:val="continuous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AAE170" w14:textId="77777777" w:rsidR="00AF2755" w:rsidRDefault="00AF2755" w:rsidP="00AF2755">
      <w:pPr>
        <w:spacing w:after="0" w:line="240" w:lineRule="auto"/>
      </w:pPr>
      <w:r>
        <w:separator/>
      </w:r>
    </w:p>
  </w:endnote>
  <w:endnote w:type="continuationSeparator" w:id="0">
    <w:p w14:paraId="6F1E2E59" w14:textId="77777777" w:rsidR="00AF2755" w:rsidRDefault="00AF2755" w:rsidP="00AF2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C2DE65" w14:textId="77777777" w:rsidR="00AF2755" w:rsidRDefault="00AF2755" w:rsidP="00AF2755">
      <w:pPr>
        <w:spacing w:after="0" w:line="240" w:lineRule="auto"/>
      </w:pPr>
      <w:r>
        <w:separator/>
      </w:r>
    </w:p>
  </w:footnote>
  <w:footnote w:type="continuationSeparator" w:id="0">
    <w:p w14:paraId="601A6259" w14:textId="77777777" w:rsidR="00AF2755" w:rsidRDefault="00AF2755" w:rsidP="00AF27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BD280F"/>
    <w:multiLevelType w:val="multilevel"/>
    <w:tmpl w:val="0BA65C2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745ECA"/>
    <w:multiLevelType w:val="multilevel"/>
    <w:tmpl w:val="5966F55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E237A7"/>
    <w:multiLevelType w:val="multilevel"/>
    <w:tmpl w:val="7B329F2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55619">
    <w:abstractNumId w:val="0"/>
  </w:num>
  <w:num w:numId="2" w16cid:durableId="1981036449">
    <w:abstractNumId w:val="1"/>
  </w:num>
  <w:num w:numId="3" w16cid:durableId="910433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A0B"/>
    <w:rsid w:val="00071C4C"/>
    <w:rsid w:val="00073100"/>
    <w:rsid w:val="000B2060"/>
    <w:rsid w:val="002E55B8"/>
    <w:rsid w:val="0044481B"/>
    <w:rsid w:val="005B1A0B"/>
    <w:rsid w:val="007005B8"/>
    <w:rsid w:val="0079202E"/>
    <w:rsid w:val="00945616"/>
    <w:rsid w:val="00952C55"/>
    <w:rsid w:val="00A74F76"/>
    <w:rsid w:val="00AF2755"/>
    <w:rsid w:val="00B46405"/>
    <w:rsid w:val="00BE6AF6"/>
    <w:rsid w:val="00BF7636"/>
    <w:rsid w:val="00C142F0"/>
    <w:rsid w:val="00DB060D"/>
    <w:rsid w:val="00E50490"/>
    <w:rsid w:val="00F3226B"/>
    <w:rsid w:val="00FB6888"/>
    <w:rsid w:val="00FC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1409B"/>
  <w15:chartTrackingRefBased/>
  <w15:docId w15:val="{0846B11F-4B1B-4917-83F7-90178C0A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BF7636"/>
    <w:pPr>
      <w:widowControl/>
      <w:wordWrap/>
      <w:autoSpaceDE/>
      <w:autoSpaceDN/>
      <w:spacing w:after="0" w:line="240" w:lineRule="auto"/>
      <w:jc w:val="left"/>
    </w:pPr>
    <w:rPr>
      <w:rFonts w:ascii="Consolas" w:eastAsia="바탕" w:hAnsi="Consolas"/>
      <w:kern w:val="0"/>
      <w:sz w:val="21"/>
      <w:szCs w:val="21"/>
      <w:lang w:eastAsia="en-US"/>
    </w:rPr>
  </w:style>
  <w:style w:type="character" w:customStyle="1" w:styleId="Char">
    <w:name w:val="글자만 Char"/>
    <w:basedOn w:val="a0"/>
    <w:link w:val="a3"/>
    <w:uiPriority w:val="99"/>
    <w:rsid w:val="00BF7636"/>
    <w:rPr>
      <w:rFonts w:ascii="Consolas" w:eastAsia="바탕" w:hAnsi="Consolas"/>
      <w:kern w:val="0"/>
      <w:sz w:val="21"/>
      <w:szCs w:val="21"/>
      <w:lang w:eastAsia="en-US"/>
    </w:rPr>
  </w:style>
  <w:style w:type="paragraph" w:styleId="a4">
    <w:name w:val="annotation text"/>
    <w:basedOn w:val="a"/>
    <w:link w:val="Char0"/>
    <w:uiPriority w:val="99"/>
    <w:unhideWhenUsed/>
    <w:rsid w:val="00BF7636"/>
    <w:pPr>
      <w:jc w:val="left"/>
    </w:pPr>
    <w:rPr>
      <w:rFonts w:ascii="Garamond" w:hAnsi="Garamond"/>
      <w:color w:val="C00000"/>
      <w:szCs w:val="20"/>
    </w:rPr>
  </w:style>
  <w:style w:type="character" w:customStyle="1" w:styleId="Char0">
    <w:name w:val="메모 텍스트 Char"/>
    <w:basedOn w:val="a0"/>
    <w:link w:val="a4"/>
    <w:uiPriority w:val="99"/>
    <w:rsid w:val="00BF7636"/>
    <w:rPr>
      <w:rFonts w:ascii="Garamond" w:hAnsi="Garamond"/>
      <w:color w:val="C00000"/>
      <w:szCs w:val="20"/>
    </w:rPr>
  </w:style>
  <w:style w:type="paragraph" w:styleId="a5">
    <w:name w:val="header"/>
    <w:basedOn w:val="a"/>
    <w:link w:val="Char1"/>
    <w:uiPriority w:val="99"/>
    <w:unhideWhenUsed/>
    <w:rsid w:val="00AF27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AF2755"/>
  </w:style>
  <w:style w:type="paragraph" w:styleId="a6">
    <w:name w:val="footer"/>
    <w:basedOn w:val="a"/>
    <w:link w:val="Char2"/>
    <w:uiPriority w:val="99"/>
    <w:unhideWhenUsed/>
    <w:rsid w:val="00AF275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AF2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1E393-9402-48F1-BE31-DA6DACCAC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oonjung Lee</cp:lastModifiedBy>
  <cp:revision>16</cp:revision>
  <dcterms:created xsi:type="dcterms:W3CDTF">2024-03-29T01:33:00Z</dcterms:created>
  <dcterms:modified xsi:type="dcterms:W3CDTF">2024-04-01T00:32:00Z</dcterms:modified>
</cp:coreProperties>
</file>